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CD3" w:rsidRPr="00C53254" w:rsidRDefault="00D04CD3" w:rsidP="00D04CD3">
      <w:pPr>
        <w:jc w:val="left"/>
        <w:rPr>
          <w:rFonts w:ascii="Times New Roman" w:hAnsi="Times New Roman" w:cs="Times New Roman"/>
          <w:b/>
        </w:rPr>
      </w:pPr>
      <w:r w:rsidRPr="00C53254">
        <w:rPr>
          <w:rFonts w:ascii="Times New Roman" w:hAnsi="Times New Roman" w:cs="Times New Roman"/>
          <w:b/>
        </w:rPr>
        <w:t>Table S1. The information of primers</w:t>
      </w:r>
    </w:p>
    <w:tbl>
      <w:tblPr>
        <w:tblW w:w="10516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3777"/>
        <w:gridCol w:w="4296"/>
        <w:gridCol w:w="1400"/>
      </w:tblGrid>
      <w:tr w:rsidR="00D04CD3" w:rsidRPr="00C53254" w:rsidTr="0040655D">
        <w:trPr>
          <w:trHeight w:val="320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orward primer</w:t>
            </w:r>
          </w:p>
        </w:tc>
        <w:tc>
          <w:tcPr>
            <w:tcW w:w="4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verse prime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duct size</w:t>
            </w:r>
          </w:p>
        </w:tc>
      </w:tr>
      <w:tr w:rsidR="00D04CD3" w:rsidRPr="00C53254" w:rsidTr="0040655D">
        <w:trPr>
          <w:trHeight w:val="32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NS4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CCACACCCTGTACCTGAG</w:t>
            </w:r>
          </w:p>
        </w:tc>
        <w:tc>
          <w:tcPr>
            <w:tcW w:w="4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TCTGCCACTTCCGTTGCTC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4</w:t>
            </w:r>
          </w:p>
        </w:tc>
      </w:tr>
      <w:tr w:rsidR="00D04CD3" w:rsidRPr="00C53254" w:rsidTr="0040655D">
        <w:trPr>
          <w:trHeight w:val="32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GGCACGAGTAACAAGCTCAC</w:t>
            </w:r>
          </w:p>
        </w:tc>
        <w:tc>
          <w:tcPr>
            <w:tcW w:w="4296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TGAGGACATAACCAGCCACC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7</w:t>
            </w:r>
          </w:p>
        </w:tc>
      </w:tr>
      <w:tr w:rsidR="00D04CD3" w:rsidRPr="00C53254" w:rsidTr="0040655D">
        <w:trPr>
          <w:trHeight w:val="32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FNA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CAGGCCCATGACAATCCAC</w:t>
            </w:r>
          </w:p>
        </w:tc>
        <w:tc>
          <w:tcPr>
            <w:tcW w:w="4296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TGACCGATGCTATGTAGAACC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</w:tr>
      <w:tr w:rsidR="00D04CD3" w:rsidRPr="00C53254" w:rsidTr="0040655D">
        <w:trPr>
          <w:trHeight w:val="320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AATCCCATCACCATCTTCCAG</w:t>
            </w:r>
          </w:p>
        </w:tc>
        <w:tc>
          <w:tcPr>
            <w:tcW w:w="4296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GTCCTTCCACGATACCAAAGTTG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D04CD3" w:rsidRPr="00C53254" w:rsidRDefault="00D04CD3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0</w:t>
            </w:r>
          </w:p>
        </w:tc>
      </w:tr>
    </w:tbl>
    <w:p w:rsidR="00357A2F" w:rsidRDefault="00D04CD3">
      <w:bookmarkStart w:id="0" w:name="_GoBack"/>
      <w:bookmarkEnd w:id="0"/>
    </w:p>
    <w:sectPr w:rsidR="00357A2F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B05C7"/>
    <w:rsid w:val="001C0094"/>
    <w:rsid w:val="001E127B"/>
    <w:rsid w:val="001F2C73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1221"/>
    <w:rsid w:val="002B3CB7"/>
    <w:rsid w:val="002C61D3"/>
    <w:rsid w:val="002E193C"/>
    <w:rsid w:val="002E4963"/>
    <w:rsid w:val="002F0009"/>
    <w:rsid w:val="00304467"/>
    <w:rsid w:val="00304C80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01E4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1</cp:revision>
  <dcterms:created xsi:type="dcterms:W3CDTF">2020-07-12T07:24:00Z</dcterms:created>
  <dcterms:modified xsi:type="dcterms:W3CDTF">2020-07-12T07:25:00Z</dcterms:modified>
</cp:coreProperties>
</file>